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7117" w14:textId="658DAF03" w:rsidR="00C14E8F" w:rsidRPr="005435AA" w:rsidRDefault="00C14E8F" w:rsidP="00C14E8F">
      <w:pPr>
        <w:rPr>
          <w:rFonts w:ascii="Baskerville" w:hAnsi="Baskerville"/>
          <w:b/>
          <w:bCs/>
        </w:rPr>
      </w:pPr>
      <w:r>
        <w:rPr>
          <w:rFonts w:ascii="Baskerville" w:hAnsi="Baskerville"/>
          <w:b/>
          <w:bCs/>
        </w:rPr>
        <w:t>S3 Table</w:t>
      </w:r>
      <w:r w:rsidRPr="005435AA">
        <w:rPr>
          <w:rFonts w:ascii="Baskerville" w:hAnsi="Baskerville"/>
          <w:b/>
          <w:bCs/>
        </w:rPr>
        <w:t xml:space="preserve"> Diagnostic accuracy across test devices</w:t>
      </w:r>
    </w:p>
    <w:p w14:paraId="104168A2" w14:textId="77777777" w:rsidR="00C14E8F" w:rsidRDefault="00C14E8F" w:rsidP="00C14E8F">
      <w:pPr>
        <w:rPr>
          <w:rFonts w:ascii="Baskerville" w:hAnsi="Baskerville"/>
          <w:sz w:val="20"/>
          <w:szCs w:val="20"/>
        </w:rPr>
      </w:pPr>
    </w:p>
    <w:tbl>
      <w:tblPr>
        <w:tblW w:w="11881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92"/>
        <w:gridCol w:w="1326"/>
        <w:gridCol w:w="1381"/>
        <w:gridCol w:w="1855"/>
        <w:gridCol w:w="1276"/>
        <w:gridCol w:w="1322"/>
        <w:gridCol w:w="1276"/>
        <w:gridCol w:w="1202"/>
      </w:tblGrid>
      <w:tr w:rsidR="00AA28B8" w:rsidRPr="00366E12" w14:paraId="419CCA52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57CA45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Study ID 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AF7947B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Author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707FD3D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Study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88ADCBB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Symptom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242EE65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Index test</w:t>
            </w:r>
          </w:p>
        </w:tc>
        <w:tc>
          <w:tcPr>
            <w:tcW w:w="1276" w:type="dxa"/>
          </w:tcPr>
          <w:p w14:paraId="23705BCF" w14:textId="21A95933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Reference Standard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14:paraId="5CC040ED" w14:textId="52084C9F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Sample Siz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87B2B1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EDF250A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b/>
                <w:bCs/>
                <w:color w:val="000000"/>
                <w:sz w:val="20"/>
                <w:szCs w:val="20"/>
                <w:lang w:val="en-CA"/>
              </w:rPr>
              <w:t>Specificity</w:t>
            </w:r>
          </w:p>
        </w:tc>
      </w:tr>
      <w:tr w:rsidR="00AA28B8" w:rsidRPr="00366E12" w14:paraId="072070D0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A95E3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C250719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armon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38E178F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Laboratory staff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D2A9BBF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6A5BD37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E25 Bio Inc</w:t>
            </w:r>
          </w:p>
        </w:tc>
        <w:tc>
          <w:tcPr>
            <w:tcW w:w="1276" w:type="dxa"/>
          </w:tcPr>
          <w:p w14:paraId="4B8E144E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8118C39" w14:textId="7F9A94BE" w:rsidR="00AA28B8" w:rsidRPr="00AA28B8" w:rsidRDefault="00AA28B8" w:rsidP="00AA28B8">
            <w:pP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F589DC1" w14:textId="287EEB31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9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8C67D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8.5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6D366ED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7.06</w:t>
            </w:r>
          </w:p>
        </w:tc>
      </w:tr>
      <w:tr w:rsidR="00AA28B8" w:rsidRPr="00366E12" w14:paraId="4C1119EF" w14:textId="77777777" w:rsidTr="00D8786E">
        <w:trPr>
          <w:trHeight w:val="500"/>
        </w:trPr>
        <w:tc>
          <w:tcPr>
            <w:tcW w:w="851" w:type="dxa"/>
            <w:shd w:val="clear" w:color="000000" w:fill="E2EFDA"/>
            <w:noWrap/>
            <w:vAlign w:val="bottom"/>
            <w:hideMark/>
          </w:tcPr>
          <w:p w14:paraId="02947F75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15EA5F35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Lindner et al. 2022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5B533478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000000" w:fill="E2EFDA"/>
            <w:noWrap/>
            <w:vAlign w:val="bottom"/>
            <w:hideMark/>
          </w:tcPr>
          <w:p w14:paraId="2210C3A0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000000" w:fill="E2EFDA"/>
            <w:noWrap/>
            <w:vAlign w:val="bottom"/>
            <w:hideMark/>
          </w:tcPr>
          <w:p w14:paraId="782D9768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Standard Q (SD Biosensor)</w:t>
            </w:r>
          </w:p>
        </w:tc>
        <w:tc>
          <w:tcPr>
            <w:tcW w:w="1276" w:type="dxa"/>
            <w:shd w:val="clear" w:color="000000" w:fill="E2EFDA"/>
          </w:tcPr>
          <w:p w14:paraId="48360333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789CA16" w14:textId="5B25A001" w:rsidR="00AA28B8" w:rsidRPr="00AA28B8" w:rsidRDefault="00AA28B8" w:rsidP="00AA28B8">
            <w:pP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08165929" w14:textId="443D1CE1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44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5C672E6B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81.71</w:t>
            </w:r>
          </w:p>
        </w:tc>
        <w:tc>
          <w:tcPr>
            <w:tcW w:w="1202" w:type="dxa"/>
            <w:shd w:val="clear" w:color="000000" w:fill="E2EFDA"/>
            <w:noWrap/>
            <w:vAlign w:val="bottom"/>
            <w:hideMark/>
          </w:tcPr>
          <w:p w14:paraId="7D6CA55F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52</w:t>
            </w:r>
          </w:p>
        </w:tc>
      </w:tr>
      <w:tr w:rsidR="00AA28B8" w:rsidRPr="00366E12" w14:paraId="22783732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CB95F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400394B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07A2CC8A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B8D78E4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D63837E" w14:textId="77777777" w:rsidR="00AA28B8" w:rsidRPr="00366E12" w:rsidRDefault="00AA28B8" w:rsidP="005C2BE2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D Biosensor (Roche)</w:t>
            </w:r>
          </w:p>
        </w:tc>
        <w:tc>
          <w:tcPr>
            <w:tcW w:w="1276" w:type="dxa"/>
          </w:tcPr>
          <w:p w14:paraId="17CDF628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74BBDE5" w14:textId="5369133A" w:rsidR="00AA28B8" w:rsidRPr="00AA28B8" w:rsidRDefault="00AA28B8" w:rsidP="00AA28B8">
            <w:pP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DB8493E" w14:textId="7C1AB2D6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ED2E0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8.3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C4C9EE2" w14:textId="77777777" w:rsidR="00AA28B8" w:rsidRPr="00366E12" w:rsidRDefault="00AA28B8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52</w:t>
            </w:r>
          </w:p>
        </w:tc>
      </w:tr>
      <w:tr w:rsidR="00D8786E" w:rsidRPr="00366E12" w14:paraId="6628B7DF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EA2CA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ABF614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B02ADC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0D1FA8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285905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angzhou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lltes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Biotech</w:t>
            </w:r>
          </w:p>
        </w:tc>
        <w:tc>
          <w:tcPr>
            <w:tcW w:w="1276" w:type="dxa"/>
          </w:tcPr>
          <w:p w14:paraId="37E67645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40C468E9" w14:textId="1F53FE80" w:rsidR="00AA28B8" w:rsidRPr="00AA28B8" w:rsidRDefault="00AA28B8" w:rsidP="00AA28B8">
            <w:pP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900593D" w14:textId="1FC0C14D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C5300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0.9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FB8F8AC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8.82</w:t>
            </w:r>
          </w:p>
        </w:tc>
      </w:tr>
      <w:tr w:rsidR="00D8786E" w:rsidRPr="00366E12" w14:paraId="0CD39EB8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22DA9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B2911B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198CC01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DD7233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16FFC6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angzhou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lltes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Biotech</w:t>
            </w:r>
          </w:p>
        </w:tc>
        <w:tc>
          <w:tcPr>
            <w:tcW w:w="1276" w:type="dxa"/>
          </w:tcPr>
          <w:p w14:paraId="147D9573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04A94D12" w14:textId="30DB278F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032F76D" w14:textId="49F9867D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ADBAC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6.5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8DA614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67</w:t>
            </w:r>
          </w:p>
        </w:tc>
      </w:tr>
      <w:tr w:rsidR="00D8786E" w:rsidRPr="00366E12" w14:paraId="01D4FCEE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CA0D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133CB4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B0919F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736BA2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991443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D Biosensor (Roche)</w:t>
            </w:r>
          </w:p>
        </w:tc>
        <w:tc>
          <w:tcPr>
            <w:tcW w:w="1276" w:type="dxa"/>
          </w:tcPr>
          <w:p w14:paraId="79830515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5028C9CD" w14:textId="3266DEB5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4F1B83C" w14:textId="6DFE4EFA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5A49F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3.4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CF944E5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45</w:t>
            </w:r>
          </w:p>
        </w:tc>
      </w:tr>
      <w:tr w:rsidR="00D8786E" w:rsidRPr="00366E12" w14:paraId="4903E849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7F42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D5D5C4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Moller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1A9C271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895612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5BD4241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DNA Diagnostic</w:t>
            </w:r>
          </w:p>
        </w:tc>
        <w:tc>
          <w:tcPr>
            <w:tcW w:w="1276" w:type="dxa"/>
          </w:tcPr>
          <w:p w14:paraId="73B993B0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4E12B49" w14:textId="3163C438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8A381B7" w14:textId="47D2966A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B43BF8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5.0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6D87E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09</w:t>
            </w:r>
          </w:p>
        </w:tc>
      </w:tr>
      <w:tr w:rsidR="00D8786E" w:rsidRPr="00366E12" w14:paraId="18B1A596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30EE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88FEB0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Moller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438DC2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4620E1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0C29CD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angzhou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Immun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Biotech</w:t>
            </w:r>
          </w:p>
        </w:tc>
        <w:tc>
          <w:tcPr>
            <w:tcW w:w="1276" w:type="dxa"/>
          </w:tcPr>
          <w:p w14:paraId="53DD8FFB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12DCEDCF" w14:textId="75E974CF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5077E7B" w14:textId="7D4673FF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C0C20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7.6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6BA007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7.83</w:t>
            </w:r>
          </w:p>
        </w:tc>
      </w:tr>
      <w:tr w:rsidR="00D8786E" w:rsidRPr="00366E12" w14:paraId="4B7314DF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A2DB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729284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Moller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0FB722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9562E4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A3984B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angzhou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Immun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Biotech</w:t>
            </w:r>
          </w:p>
        </w:tc>
        <w:tc>
          <w:tcPr>
            <w:tcW w:w="1276" w:type="dxa"/>
          </w:tcPr>
          <w:p w14:paraId="3FE92716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344EF0F4" w14:textId="6E8D5912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BA68D5F" w14:textId="409BCE8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A4442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4.1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6699481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84</w:t>
            </w:r>
          </w:p>
        </w:tc>
      </w:tr>
      <w:tr w:rsidR="00D8786E" w:rsidRPr="00366E12" w14:paraId="0E5D1810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F47A2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5FF7E3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Moller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599DF7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B1ED03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825BA3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DNA Diagnostic</w:t>
            </w:r>
          </w:p>
        </w:tc>
        <w:tc>
          <w:tcPr>
            <w:tcW w:w="1276" w:type="dxa"/>
          </w:tcPr>
          <w:p w14:paraId="1F42F5FB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38195377" w14:textId="66E36DE8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A65EF0D" w14:textId="537E874C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0B776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0.9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1DB1FBB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85</w:t>
            </w:r>
          </w:p>
        </w:tc>
      </w:tr>
      <w:tr w:rsidR="00D8786E" w:rsidRPr="00366E12" w14:paraId="22C4F7A7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0CA1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605E1F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Frediani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7ABACC7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B430E9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6932EB1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Binax</w:t>
            </w:r>
            <w:proofErr w:type="spellEnd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 xml:space="preserve"> Now</w:t>
            </w:r>
          </w:p>
        </w:tc>
        <w:tc>
          <w:tcPr>
            <w:tcW w:w="1276" w:type="dxa"/>
          </w:tcPr>
          <w:p w14:paraId="163D3231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B672419" w14:textId="44BB4BFB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72F791" w14:textId="3EA3C270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06983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5.8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F2CBFBF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8.28</w:t>
            </w:r>
          </w:p>
        </w:tc>
      </w:tr>
      <w:tr w:rsidR="00D8786E" w:rsidRPr="00366E12" w14:paraId="739988CB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D7F7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2F08C4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tohr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3141ECD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27A94E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196EDD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Roche-RDT</w:t>
            </w:r>
          </w:p>
        </w:tc>
        <w:tc>
          <w:tcPr>
            <w:tcW w:w="1276" w:type="dxa"/>
          </w:tcPr>
          <w:p w14:paraId="64A06443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75A64D3" w14:textId="78334CB5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62EA558" w14:textId="2EE08BA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5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A1E2D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1.4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BB46BD5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68</w:t>
            </w:r>
          </w:p>
        </w:tc>
      </w:tr>
      <w:tr w:rsidR="00D8786E" w:rsidRPr="00366E12" w14:paraId="569AF3D5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21B95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CD070D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tohr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386867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AE1FF8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B1434D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D-RDT</w:t>
            </w:r>
          </w:p>
        </w:tc>
        <w:tc>
          <w:tcPr>
            <w:tcW w:w="1276" w:type="dxa"/>
          </w:tcPr>
          <w:p w14:paraId="1CC05BF5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5D1E242" w14:textId="1A948F10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13BACF7" w14:textId="61DAE6B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5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7548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9.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C237060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82</w:t>
            </w:r>
          </w:p>
        </w:tc>
      </w:tr>
      <w:tr w:rsidR="00D8786E" w:rsidRPr="00366E12" w14:paraId="444301CE" w14:textId="77777777" w:rsidTr="00D8786E">
        <w:trPr>
          <w:trHeight w:val="500"/>
        </w:trPr>
        <w:tc>
          <w:tcPr>
            <w:tcW w:w="851" w:type="dxa"/>
            <w:shd w:val="clear" w:color="000000" w:fill="E2EFDA"/>
            <w:noWrap/>
            <w:vAlign w:val="bottom"/>
            <w:hideMark/>
          </w:tcPr>
          <w:p w14:paraId="11890DD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51E5CF2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Kim et al. 2021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7849966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Hospital patients </w:t>
            </w:r>
          </w:p>
        </w:tc>
        <w:tc>
          <w:tcPr>
            <w:tcW w:w="1381" w:type="dxa"/>
            <w:shd w:val="clear" w:color="000000" w:fill="E2EFDA"/>
            <w:noWrap/>
            <w:vAlign w:val="bottom"/>
            <w:hideMark/>
          </w:tcPr>
          <w:p w14:paraId="3A1D1D2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000000" w:fill="E2EFDA"/>
            <w:noWrap/>
            <w:vAlign w:val="bottom"/>
            <w:hideMark/>
          </w:tcPr>
          <w:p w14:paraId="09F452B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Standard Q (SD Biosensor)</w:t>
            </w:r>
          </w:p>
        </w:tc>
        <w:tc>
          <w:tcPr>
            <w:tcW w:w="1276" w:type="dxa"/>
            <w:shd w:val="clear" w:color="000000" w:fill="E2EFDA"/>
          </w:tcPr>
          <w:p w14:paraId="41AC0501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13ABBAEC" w14:textId="7F48E1AF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7D14E487" w14:textId="7FE1C76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96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259010E5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4.38</w:t>
            </w:r>
          </w:p>
        </w:tc>
        <w:tc>
          <w:tcPr>
            <w:tcW w:w="1202" w:type="dxa"/>
            <w:shd w:val="clear" w:color="000000" w:fill="E2EFDA"/>
            <w:noWrap/>
            <w:vAlign w:val="bottom"/>
            <w:hideMark/>
          </w:tcPr>
          <w:p w14:paraId="22E4F2C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77</w:t>
            </w:r>
          </w:p>
        </w:tc>
      </w:tr>
      <w:tr w:rsidR="00D8786E" w:rsidRPr="00366E12" w14:paraId="73897A4F" w14:textId="77777777" w:rsidTr="00D8786E">
        <w:trPr>
          <w:trHeight w:val="740"/>
        </w:trPr>
        <w:tc>
          <w:tcPr>
            <w:tcW w:w="851" w:type="dxa"/>
            <w:shd w:val="clear" w:color="000000" w:fill="E2EFDA"/>
            <w:noWrap/>
            <w:vAlign w:val="bottom"/>
            <w:hideMark/>
          </w:tcPr>
          <w:p w14:paraId="59A90E2E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4591EC7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Tonen-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Wolyec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0A28EDA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000000" w:fill="E2EFDA"/>
            <w:noWrap/>
            <w:vAlign w:val="bottom"/>
            <w:hideMark/>
          </w:tcPr>
          <w:p w14:paraId="5F317BB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000000" w:fill="E2EFDA"/>
            <w:noWrap/>
            <w:vAlign w:val="bottom"/>
            <w:hideMark/>
          </w:tcPr>
          <w:p w14:paraId="08637B0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iosynex</w:t>
            </w:r>
            <w:proofErr w:type="spellEnd"/>
          </w:p>
        </w:tc>
        <w:tc>
          <w:tcPr>
            <w:tcW w:w="1276" w:type="dxa"/>
            <w:shd w:val="clear" w:color="000000" w:fill="E2EFDA"/>
          </w:tcPr>
          <w:p w14:paraId="4AA15190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12EFE26" w14:textId="29C2D84E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6B73EF85" w14:textId="3E2EB6FE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59B8A6B1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7.92</w:t>
            </w:r>
          </w:p>
        </w:tc>
        <w:tc>
          <w:tcPr>
            <w:tcW w:w="1202" w:type="dxa"/>
            <w:shd w:val="clear" w:color="000000" w:fill="E2EFDA"/>
            <w:noWrap/>
            <w:vAlign w:val="bottom"/>
            <w:hideMark/>
          </w:tcPr>
          <w:p w14:paraId="1BDFCB5D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1.67</w:t>
            </w:r>
          </w:p>
        </w:tc>
      </w:tr>
      <w:tr w:rsidR="00D8786E" w:rsidRPr="00366E12" w14:paraId="3D6BE913" w14:textId="77777777" w:rsidTr="00D8786E">
        <w:trPr>
          <w:trHeight w:val="740"/>
        </w:trPr>
        <w:tc>
          <w:tcPr>
            <w:tcW w:w="851" w:type="dxa"/>
            <w:shd w:val="clear" w:color="000000" w:fill="E2EFDA"/>
            <w:noWrap/>
            <w:vAlign w:val="bottom"/>
            <w:hideMark/>
          </w:tcPr>
          <w:p w14:paraId="7C262C7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5F85F17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Tonen-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Wolyec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308CEFF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000000" w:fill="E2EFDA"/>
            <w:noWrap/>
            <w:vAlign w:val="bottom"/>
            <w:hideMark/>
          </w:tcPr>
          <w:p w14:paraId="29DDD39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000000" w:fill="E2EFDA"/>
            <w:noWrap/>
            <w:vAlign w:val="bottom"/>
            <w:hideMark/>
          </w:tcPr>
          <w:p w14:paraId="3E0BC01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iosynex</w:t>
            </w:r>
            <w:proofErr w:type="spellEnd"/>
          </w:p>
        </w:tc>
        <w:tc>
          <w:tcPr>
            <w:tcW w:w="1276" w:type="dxa"/>
            <w:shd w:val="clear" w:color="000000" w:fill="E2EFDA"/>
          </w:tcPr>
          <w:p w14:paraId="3C058DAA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0CD512F" w14:textId="3C18992F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63D529F0" w14:textId="22D8C369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6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03B6D87F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0.63</w:t>
            </w:r>
          </w:p>
        </w:tc>
        <w:tc>
          <w:tcPr>
            <w:tcW w:w="1202" w:type="dxa"/>
            <w:shd w:val="clear" w:color="000000" w:fill="E2EFDA"/>
            <w:noWrap/>
            <w:vAlign w:val="bottom"/>
            <w:hideMark/>
          </w:tcPr>
          <w:p w14:paraId="189C40B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6.88</w:t>
            </w:r>
          </w:p>
        </w:tc>
      </w:tr>
      <w:tr w:rsidR="00D8786E" w:rsidRPr="00366E12" w14:paraId="1C3060DB" w14:textId="77777777" w:rsidTr="00D8786E">
        <w:trPr>
          <w:trHeight w:val="500"/>
        </w:trPr>
        <w:tc>
          <w:tcPr>
            <w:tcW w:w="851" w:type="dxa"/>
            <w:shd w:val="clear" w:color="000000" w:fill="E2EFDA"/>
            <w:noWrap/>
            <w:vAlign w:val="bottom"/>
            <w:hideMark/>
          </w:tcPr>
          <w:p w14:paraId="6FD95F0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011EB92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Zwart et al. 2022 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12B1D68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Healthcare workers</w:t>
            </w:r>
          </w:p>
        </w:tc>
        <w:tc>
          <w:tcPr>
            <w:tcW w:w="1381" w:type="dxa"/>
            <w:shd w:val="clear" w:color="000000" w:fill="E2EFDA"/>
            <w:noWrap/>
            <w:vAlign w:val="bottom"/>
            <w:hideMark/>
          </w:tcPr>
          <w:p w14:paraId="4B7FA5D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000000" w:fill="E2EFDA"/>
            <w:noWrap/>
            <w:vAlign w:val="bottom"/>
            <w:hideMark/>
          </w:tcPr>
          <w:p w14:paraId="7B0A72F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Standard Q (SD Biosensor)</w:t>
            </w:r>
          </w:p>
        </w:tc>
        <w:tc>
          <w:tcPr>
            <w:tcW w:w="1276" w:type="dxa"/>
            <w:shd w:val="clear" w:color="000000" w:fill="E2EFDA"/>
          </w:tcPr>
          <w:p w14:paraId="737062EE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C8DB55E" w14:textId="39902D23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5AEA9E37" w14:textId="0FB06134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216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75C48E4D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81.99</w:t>
            </w:r>
          </w:p>
        </w:tc>
        <w:tc>
          <w:tcPr>
            <w:tcW w:w="1202" w:type="dxa"/>
            <w:shd w:val="clear" w:color="000000" w:fill="E2EFDA"/>
            <w:noWrap/>
            <w:vAlign w:val="bottom"/>
            <w:hideMark/>
          </w:tcPr>
          <w:p w14:paraId="10941683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35</w:t>
            </w:r>
          </w:p>
        </w:tc>
      </w:tr>
      <w:tr w:rsidR="00D8786E" w:rsidRPr="00366E12" w14:paraId="107EF375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006D0E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6646E1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Zwart et al. 2022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45E0C83E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Healthcare worker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B6EC27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3276E8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BD-RDT</w:t>
            </w:r>
          </w:p>
        </w:tc>
        <w:tc>
          <w:tcPr>
            <w:tcW w:w="1276" w:type="dxa"/>
          </w:tcPr>
          <w:p w14:paraId="29172523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6F91F86C" w14:textId="77F86F40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AC81153" w14:textId="6373E12A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D86A7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3.6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3384E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6.95</w:t>
            </w:r>
          </w:p>
        </w:tc>
      </w:tr>
      <w:tr w:rsidR="00D8786E" w:rsidRPr="00366E12" w14:paraId="1C91A360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E78F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A827A2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Pet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A96459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Trained Operator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1F8E75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4CF7F2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Innova</w:t>
            </w:r>
          </w:p>
        </w:tc>
        <w:tc>
          <w:tcPr>
            <w:tcW w:w="1276" w:type="dxa"/>
          </w:tcPr>
          <w:p w14:paraId="3F122982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EE9CAEC" w14:textId="36CF3845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4E85EA" w14:textId="4DF4443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7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42E10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6.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617DD4D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68</w:t>
            </w:r>
          </w:p>
        </w:tc>
      </w:tr>
      <w:tr w:rsidR="00D8786E" w:rsidRPr="00366E12" w14:paraId="40E2FC61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35498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952ADF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arcia-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Finana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1 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43E8A21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A01404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E2CC35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Innova</w:t>
            </w:r>
          </w:p>
        </w:tc>
        <w:tc>
          <w:tcPr>
            <w:tcW w:w="1276" w:type="dxa"/>
          </w:tcPr>
          <w:p w14:paraId="48D0ECFD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4740A812" w14:textId="12208034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64F5519" w14:textId="5A1A8A83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5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06E3B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0.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611B895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94</w:t>
            </w:r>
          </w:p>
        </w:tc>
      </w:tr>
      <w:tr w:rsidR="00D8786E" w:rsidRPr="00366E12" w14:paraId="1C8BABCF" w14:textId="77777777" w:rsidTr="00D8786E">
        <w:trPr>
          <w:trHeight w:val="500"/>
        </w:trPr>
        <w:tc>
          <w:tcPr>
            <w:tcW w:w="851" w:type="dxa"/>
            <w:shd w:val="clear" w:color="auto" w:fill="auto"/>
            <w:vAlign w:val="bottom"/>
            <w:hideMark/>
          </w:tcPr>
          <w:p w14:paraId="5EF8DD51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C4F629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C85FF7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vAlign w:val="bottom"/>
            <w:hideMark/>
          </w:tcPr>
          <w:p w14:paraId="1BA746F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7B59279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Flowflex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con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Labs )</w:t>
            </w:r>
            <w:proofErr w:type="gramEnd"/>
          </w:p>
        </w:tc>
        <w:tc>
          <w:tcPr>
            <w:tcW w:w="1276" w:type="dxa"/>
          </w:tcPr>
          <w:p w14:paraId="4A28CB45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41EB1AB7" w14:textId="1A0AE2CC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65009B2" w14:textId="167C8445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2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790BCA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8.97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36A2BF24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7.16</w:t>
            </w:r>
          </w:p>
        </w:tc>
      </w:tr>
      <w:tr w:rsidR="00D8786E" w:rsidRPr="00366E12" w14:paraId="3C1E5B2D" w14:textId="77777777" w:rsidTr="00D8786E">
        <w:trPr>
          <w:trHeight w:val="500"/>
        </w:trPr>
        <w:tc>
          <w:tcPr>
            <w:tcW w:w="851" w:type="dxa"/>
            <w:shd w:val="clear" w:color="auto" w:fill="auto"/>
            <w:vAlign w:val="bottom"/>
            <w:hideMark/>
          </w:tcPr>
          <w:p w14:paraId="354AF4F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7A4C6F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277157F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vAlign w:val="bottom"/>
            <w:hideMark/>
          </w:tcPr>
          <w:p w14:paraId="4248194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62FDEF3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MPBi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 xml:space="preserve"> (MP Biomedicals)</w:t>
            </w:r>
          </w:p>
        </w:tc>
        <w:tc>
          <w:tcPr>
            <w:tcW w:w="1276" w:type="dxa"/>
          </w:tcPr>
          <w:p w14:paraId="31CBDAD2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2D638DE7" w14:textId="7496680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2CEDC95" w14:textId="736CBB8A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82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4F12489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9.87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02135E89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8.82</w:t>
            </w:r>
          </w:p>
        </w:tc>
      </w:tr>
      <w:tr w:rsidR="00D8786E" w:rsidRPr="00366E12" w14:paraId="5CFE856C" w14:textId="77777777" w:rsidTr="00D8786E">
        <w:trPr>
          <w:trHeight w:val="500"/>
        </w:trPr>
        <w:tc>
          <w:tcPr>
            <w:tcW w:w="851" w:type="dxa"/>
            <w:shd w:val="clear" w:color="auto" w:fill="auto"/>
            <w:vAlign w:val="bottom"/>
            <w:hideMark/>
          </w:tcPr>
          <w:p w14:paraId="739CAA0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lastRenderedPageBreak/>
              <w:t>4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C34003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1F871C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vAlign w:val="bottom"/>
            <w:hideMark/>
          </w:tcPr>
          <w:p w14:paraId="4331C38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6727AD0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CLINITEST (Siemens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Healthineers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276" w:type="dxa"/>
          </w:tcPr>
          <w:p w14:paraId="7AAAD1D7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58B73DCA" w14:textId="06411CEB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826815E" w14:textId="5F4798A1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26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83DF572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0.16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7BFE11D1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33</w:t>
            </w:r>
          </w:p>
        </w:tc>
      </w:tr>
      <w:tr w:rsidR="00D8786E" w:rsidRPr="00366E12" w14:paraId="6D348A43" w14:textId="77777777" w:rsidTr="00D8786E">
        <w:trPr>
          <w:trHeight w:val="500"/>
        </w:trPr>
        <w:tc>
          <w:tcPr>
            <w:tcW w:w="851" w:type="dxa"/>
            <w:shd w:val="clear" w:color="000000" w:fill="E2EFDA"/>
            <w:vAlign w:val="bottom"/>
            <w:hideMark/>
          </w:tcPr>
          <w:p w14:paraId="2B515BE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6B3E5978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*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51FB3A2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000000" w:fill="E2EFDA"/>
            <w:vAlign w:val="bottom"/>
            <w:hideMark/>
          </w:tcPr>
          <w:p w14:paraId="2DF35AE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000000" w:fill="E2EFDA"/>
            <w:vAlign w:val="bottom"/>
            <w:hideMark/>
          </w:tcPr>
          <w:p w14:paraId="6BF38DE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MPBi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 xml:space="preserve"> (MP Biomedicals)</w:t>
            </w:r>
          </w:p>
        </w:tc>
        <w:tc>
          <w:tcPr>
            <w:tcW w:w="1276" w:type="dxa"/>
            <w:shd w:val="clear" w:color="000000" w:fill="E2EFDA"/>
          </w:tcPr>
          <w:p w14:paraId="43A9F4DC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56945E19" w14:textId="6A237875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7998FC3D" w14:textId="08CA5E68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44</w:t>
            </w:r>
          </w:p>
        </w:tc>
        <w:tc>
          <w:tcPr>
            <w:tcW w:w="1276" w:type="dxa"/>
            <w:shd w:val="clear" w:color="000000" w:fill="E2EFDA"/>
            <w:vAlign w:val="bottom"/>
            <w:hideMark/>
          </w:tcPr>
          <w:p w14:paraId="7D119815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83.01</w:t>
            </w:r>
          </w:p>
        </w:tc>
        <w:tc>
          <w:tcPr>
            <w:tcW w:w="1202" w:type="dxa"/>
            <w:shd w:val="clear" w:color="000000" w:fill="E2EFDA"/>
            <w:vAlign w:val="bottom"/>
            <w:hideMark/>
          </w:tcPr>
          <w:p w14:paraId="27045B6F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7.77</w:t>
            </w:r>
          </w:p>
        </w:tc>
      </w:tr>
      <w:tr w:rsidR="00D8786E" w:rsidRPr="00366E12" w14:paraId="3DCD6637" w14:textId="77777777" w:rsidTr="00D8786E">
        <w:trPr>
          <w:trHeight w:val="500"/>
        </w:trPr>
        <w:tc>
          <w:tcPr>
            <w:tcW w:w="851" w:type="dxa"/>
            <w:shd w:val="clear" w:color="auto" w:fill="auto"/>
            <w:vAlign w:val="bottom"/>
            <w:hideMark/>
          </w:tcPr>
          <w:p w14:paraId="13A91D7C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9DCDC5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chuit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**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08FCC0B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vAlign w:val="bottom"/>
            <w:hideMark/>
          </w:tcPr>
          <w:p w14:paraId="637A8D57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6F8D206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CLINITEST (Siemens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Healthineers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276" w:type="dxa"/>
          </w:tcPr>
          <w:p w14:paraId="54DD010E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0DC4E8BC" w14:textId="3D7E4E0D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4216C3C" w14:textId="14EAC644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5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141F8A9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77.25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3AED5472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6.97</w:t>
            </w:r>
          </w:p>
        </w:tc>
      </w:tr>
      <w:tr w:rsidR="00D8786E" w:rsidRPr="00366E12" w14:paraId="560438B1" w14:textId="77777777" w:rsidTr="00D8786E">
        <w:trPr>
          <w:trHeight w:val="740"/>
        </w:trPr>
        <w:tc>
          <w:tcPr>
            <w:tcW w:w="851" w:type="dxa"/>
            <w:shd w:val="clear" w:color="000000" w:fill="E2EFDA"/>
            <w:vAlign w:val="bottom"/>
            <w:hideMark/>
          </w:tcPr>
          <w:p w14:paraId="0BD72CC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1392" w:type="dxa"/>
            <w:shd w:val="clear" w:color="000000" w:fill="E2EFDA"/>
            <w:vAlign w:val="bottom"/>
            <w:hideMark/>
          </w:tcPr>
          <w:p w14:paraId="58DE0EE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Leventopoulos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et al. 2022</w:t>
            </w:r>
          </w:p>
        </w:tc>
        <w:tc>
          <w:tcPr>
            <w:tcW w:w="1326" w:type="dxa"/>
            <w:shd w:val="clear" w:color="000000" w:fill="E2EFDA"/>
            <w:vAlign w:val="bottom"/>
            <w:hideMark/>
          </w:tcPr>
          <w:p w14:paraId="59EFC09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000000" w:fill="E2EFDA"/>
            <w:vAlign w:val="bottom"/>
            <w:hideMark/>
          </w:tcPr>
          <w:p w14:paraId="5DBC2B8F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Both</w:t>
            </w:r>
          </w:p>
        </w:tc>
        <w:tc>
          <w:tcPr>
            <w:tcW w:w="1855" w:type="dxa"/>
            <w:shd w:val="clear" w:color="000000" w:fill="E2EFDA"/>
            <w:vAlign w:val="bottom"/>
            <w:hideMark/>
          </w:tcPr>
          <w:p w14:paraId="16DFEA76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Rapid SARS–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CoV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–2 Antigen Test Card, home test (Boson)</w:t>
            </w:r>
          </w:p>
        </w:tc>
        <w:tc>
          <w:tcPr>
            <w:tcW w:w="1276" w:type="dxa"/>
            <w:shd w:val="clear" w:color="000000" w:fill="E2EFDA"/>
          </w:tcPr>
          <w:p w14:paraId="7C1776C0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53A60A14" w14:textId="2B33A288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000000" w:fill="E2EFDA"/>
            <w:noWrap/>
            <w:vAlign w:val="bottom"/>
            <w:hideMark/>
          </w:tcPr>
          <w:p w14:paraId="27327EB8" w14:textId="56213974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833</w:t>
            </w:r>
          </w:p>
        </w:tc>
        <w:tc>
          <w:tcPr>
            <w:tcW w:w="1276" w:type="dxa"/>
            <w:shd w:val="clear" w:color="000000" w:fill="E2EFDA"/>
            <w:vAlign w:val="bottom"/>
            <w:hideMark/>
          </w:tcPr>
          <w:p w14:paraId="5734281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8.18</w:t>
            </w:r>
          </w:p>
        </w:tc>
        <w:tc>
          <w:tcPr>
            <w:tcW w:w="1202" w:type="dxa"/>
            <w:shd w:val="clear" w:color="000000" w:fill="E2EFDA"/>
            <w:vAlign w:val="bottom"/>
            <w:hideMark/>
          </w:tcPr>
          <w:p w14:paraId="06F3E77C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00.00</w:t>
            </w:r>
          </w:p>
        </w:tc>
      </w:tr>
      <w:tr w:rsidR="00D8786E" w:rsidRPr="00366E12" w14:paraId="0DD64021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FC46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11F798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Venekamp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6F868B5B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79D154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0046EC8A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Flowflex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con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Labs )</w:t>
            </w:r>
            <w:proofErr w:type="gramEnd"/>
          </w:p>
        </w:tc>
        <w:tc>
          <w:tcPr>
            <w:tcW w:w="1276" w:type="dxa"/>
          </w:tcPr>
          <w:p w14:paraId="4CD2F6AC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0671A253" w14:textId="544E0823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BED1B23" w14:textId="23DD9389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6DF9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7.4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E2D605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81</w:t>
            </w:r>
          </w:p>
        </w:tc>
      </w:tr>
      <w:tr w:rsidR="00D8786E" w:rsidRPr="00366E12" w14:paraId="25431E5C" w14:textId="77777777" w:rsidTr="00D8786E">
        <w:trPr>
          <w:trHeight w:val="5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6E6E3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9B47572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Venekamp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7B0A6E4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3682A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783EEBC0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</w:pPr>
            <w:proofErr w:type="spellStart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>MPBio</w:t>
            </w:r>
            <w:proofErr w:type="spellEnd"/>
            <w:r w:rsidRPr="00366E12">
              <w:rPr>
                <w:rFonts w:ascii="Baskerville" w:eastAsia="Times New Roman" w:hAnsi="Baskerville" w:cs="Calibri"/>
                <w:color w:val="191919"/>
                <w:sz w:val="20"/>
                <w:szCs w:val="20"/>
                <w:lang w:val="en-CA"/>
              </w:rPr>
              <w:t xml:space="preserve"> (MP Biomedicals)</w:t>
            </w:r>
          </w:p>
        </w:tc>
        <w:tc>
          <w:tcPr>
            <w:tcW w:w="1276" w:type="dxa"/>
          </w:tcPr>
          <w:p w14:paraId="2C139897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001CDD3C" w14:textId="06D1A2AA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E70F9A" w14:textId="506CFC6E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E3B52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0.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346915A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78</w:t>
            </w:r>
          </w:p>
        </w:tc>
      </w:tr>
      <w:tr w:rsidR="00D8786E" w:rsidRPr="00366E12" w14:paraId="2165D111" w14:textId="77777777" w:rsidTr="00D8786E">
        <w:trPr>
          <w:trHeight w:val="5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F0822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7BD8D4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Venekamp et al. 2022</w:t>
            </w:r>
          </w:p>
        </w:tc>
        <w:tc>
          <w:tcPr>
            <w:tcW w:w="1326" w:type="dxa"/>
            <w:shd w:val="clear" w:color="auto" w:fill="auto"/>
            <w:vAlign w:val="bottom"/>
            <w:hideMark/>
          </w:tcPr>
          <w:p w14:paraId="5DE27DDD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General populatio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5037EA5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Asymptomatic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021E6759" w14:textId="77777777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 xml:space="preserve">CLINITEST (Siemens </w:t>
            </w:r>
            <w:proofErr w:type="spellStart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Healthineers</w:t>
            </w:r>
            <w:proofErr w:type="spellEnd"/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276" w:type="dxa"/>
          </w:tcPr>
          <w:p w14:paraId="4E392DD1" w14:textId="77777777" w:rsidR="00AA28B8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</w:p>
          <w:p w14:paraId="7161F480" w14:textId="029F7A94" w:rsidR="00AA28B8" w:rsidRPr="00366E12" w:rsidRDefault="00AA28B8" w:rsidP="00AA28B8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sz w:val="20"/>
                <w:szCs w:val="20"/>
                <w:lang w:val="en-CA"/>
              </w:rPr>
              <w:t>RT-PC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36F67EB" w14:textId="6E5FEF08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1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2911E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25.6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BB60836" w14:textId="77777777" w:rsidR="00AA28B8" w:rsidRPr="00366E12" w:rsidRDefault="00AA28B8" w:rsidP="00AA28B8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</w:pPr>
            <w:r w:rsidRPr="00366E12">
              <w:rPr>
                <w:rFonts w:ascii="Baskerville" w:eastAsia="Times New Roman" w:hAnsi="Baskerville" w:cs="Calibri"/>
                <w:color w:val="000000"/>
                <w:sz w:val="20"/>
                <w:szCs w:val="20"/>
                <w:lang w:val="en-CA"/>
              </w:rPr>
              <w:t>99.92</w:t>
            </w:r>
          </w:p>
        </w:tc>
      </w:tr>
    </w:tbl>
    <w:p w14:paraId="0945F9EA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8F"/>
    <w:rsid w:val="00062842"/>
    <w:rsid w:val="00095C72"/>
    <w:rsid w:val="000A321A"/>
    <w:rsid w:val="000B4594"/>
    <w:rsid w:val="000C6E93"/>
    <w:rsid w:val="000C7153"/>
    <w:rsid w:val="000D6073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1F5E21"/>
    <w:rsid w:val="00220A4D"/>
    <w:rsid w:val="0028682B"/>
    <w:rsid w:val="00292B9A"/>
    <w:rsid w:val="002A7260"/>
    <w:rsid w:val="002B6BA5"/>
    <w:rsid w:val="00347FEB"/>
    <w:rsid w:val="0035428C"/>
    <w:rsid w:val="003D666A"/>
    <w:rsid w:val="00401418"/>
    <w:rsid w:val="00402195"/>
    <w:rsid w:val="004218A0"/>
    <w:rsid w:val="00490181"/>
    <w:rsid w:val="00491640"/>
    <w:rsid w:val="004D18E8"/>
    <w:rsid w:val="004F3485"/>
    <w:rsid w:val="004F418E"/>
    <w:rsid w:val="0050490B"/>
    <w:rsid w:val="005A39C4"/>
    <w:rsid w:val="005C7604"/>
    <w:rsid w:val="005F41B8"/>
    <w:rsid w:val="006105C4"/>
    <w:rsid w:val="00630848"/>
    <w:rsid w:val="00640209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D61FA"/>
    <w:rsid w:val="008E56BF"/>
    <w:rsid w:val="00902773"/>
    <w:rsid w:val="00922827"/>
    <w:rsid w:val="0096298F"/>
    <w:rsid w:val="009713CD"/>
    <w:rsid w:val="009C1D24"/>
    <w:rsid w:val="00A5308F"/>
    <w:rsid w:val="00A61942"/>
    <w:rsid w:val="00A67644"/>
    <w:rsid w:val="00A81B16"/>
    <w:rsid w:val="00AA0A14"/>
    <w:rsid w:val="00AA28B8"/>
    <w:rsid w:val="00AC4E06"/>
    <w:rsid w:val="00AF40FD"/>
    <w:rsid w:val="00AF62DD"/>
    <w:rsid w:val="00B80378"/>
    <w:rsid w:val="00BD314D"/>
    <w:rsid w:val="00C14E8F"/>
    <w:rsid w:val="00C651BF"/>
    <w:rsid w:val="00C74CC1"/>
    <w:rsid w:val="00CD487D"/>
    <w:rsid w:val="00CD671A"/>
    <w:rsid w:val="00D21D47"/>
    <w:rsid w:val="00D23638"/>
    <w:rsid w:val="00D348B5"/>
    <w:rsid w:val="00D35D1D"/>
    <w:rsid w:val="00D453E6"/>
    <w:rsid w:val="00D65C54"/>
    <w:rsid w:val="00D8786E"/>
    <w:rsid w:val="00E16575"/>
    <w:rsid w:val="00E27457"/>
    <w:rsid w:val="00E4672A"/>
    <w:rsid w:val="00E92897"/>
    <w:rsid w:val="00EA3216"/>
    <w:rsid w:val="00EC527F"/>
    <w:rsid w:val="00ED64C7"/>
    <w:rsid w:val="00F03806"/>
    <w:rsid w:val="00F438E7"/>
    <w:rsid w:val="00F614B2"/>
    <w:rsid w:val="00F65CD2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776FD"/>
  <w15:chartTrackingRefBased/>
  <w15:docId w15:val="{79BE1C72-B0E7-C047-8962-A1DC8309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8F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26:00Z</dcterms:created>
  <dcterms:modified xsi:type="dcterms:W3CDTF">2024-01-23T20:26:00Z</dcterms:modified>
</cp:coreProperties>
</file>